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E4484F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6"/>
          <w:szCs w:val="3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6"/>
          <w:szCs w:val="36"/>
          <w:u w:val="none"/>
          <w:lang w:val="en-US" w:eastAsia="zh-CN" w:bidi="ar"/>
        </w:rPr>
        <w:t>SUPPLEMENTAL MATERIAL</w:t>
      </w:r>
    </w:p>
    <w:p w14:paraId="6B75B3E3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br w:type="page"/>
      </w:r>
    </w:p>
    <w:p w14:paraId="21A82A22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nformation on clinical research centers, provinces, and regions</w:t>
      </w:r>
    </w:p>
    <w:tbl>
      <w:tblPr>
        <w:tblStyle w:val="5"/>
        <w:tblW w:w="5000" w:type="pct"/>
        <w:tblInd w:w="0" w:type="dxa"/>
        <w:tblBorders>
          <w:top w:val="none" w:color="auto" w:sz="6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11"/>
        <w:gridCol w:w="45"/>
        <w:gridCol w:w="990"/>
        <w:gridCol w:w="72"/>
        <w:gridCol w:w="5126"/>
        <w:gridCol w:w="872"/>
      </w:tblGrid>
      <w:tr w14:paraId="2D077D0A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84" w:hRule="atLeast"/>
          <w:tblHeader/>
        </w:trPr>
        <w:tc>
          <w:tcPr>
            <w:tcW w:w="72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74669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right="0"/>
              <w:jc w:val="both"/>
              <w:rPr>
                <w:rFonts w:hint="default" w:ascii="Times New Roman" w:hAnsi="Times New Roman" w:eastAsia="仿宋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egions</w:t>
            </w:r>
          </w:p>
        </w:tc>
        <w:tc>
          <w:tcPr>
            <w:tcW w:w="665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186471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right="0"/>
              <w:jc w:val="both"/>
              <w:rPr>
                <w:rFonts w:hint="default" w:ascii="Times New Roman" w:hAnsi="Times New Roman" w:eastAsia="仿宋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rovinces</w:t>
            </w:r>
          </w:p>
        </w:tc>
        <w:tc>
          <w:tcPr>
            <w:tcW w:w="308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78E752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right="0"/>
              <w:jc w:val="both"/>
              <w:rPr>
                <w:rFonts w:hint="default" w:ascii="Times New Roman" w:hAnsi="Times New Roman" w:eastAsia="仿宋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 xml:space="preserve">Clinical </w:t>
            </w:r>
            <w:r>
              <w:rPr>
                <w:rFonts w:hint="eastAsia" w:ascii="Times New Roman" w:hAnsi="Times New Roman" w:eastAsia="仿宋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 xml:space="preserve">research </w:t>
            </w: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centers</w:t>
            </w:r>
          </w:p>
        </w:tc>
        <w:tc>
          <w:tcPr>
            <w:tcW w:w="52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42C747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rPr>
                <w:rFonts w:hint="default" w:ascii="Times New Roman" w:hAnsi="Times New Roman" w:eastAsia="仿宋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Encoding</w:t>
            </w:r>
          </w:p>
        </w:tc>
      </w:tr>
      <w:tr w14:paraId="3EF935F6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BE0A6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rth China</w:t>
            </w:r>
          </w:p>
        </w:tc>
        <w:tc>
          <w:tcPr>
            <w:tcW w:w="665" w:type="pct"/>
            <w:gridSpan w:val="3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67DF0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Beijing</w:t>
            </w:r>
          </w:p>
        </w:tc>
        <w:tc>
          <w:tcPr>
            <w:tcW w:w="30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C30C9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eijing First Hospital of Integrated Chinese and Western Medicine</w:t>
            </w:r>
          </w:p>
        </w:tc>
        <w:tc>
          <w:tcPr>
            <w:tcW w:w="5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39F043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101</w:t>
            </w:r>
          </w:p>
        </w:tc>
      </w:tr>
      <w:tr w14:paraId="6A27A2D3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DDF10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CA8099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4CD68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Beijing Fengtai Hospital of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Integrated Chinese and Western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13E01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102</w:t>
            </w:r>
          </w:p>
        </w:tc>
      </w:tr>
      <w:tr w14:paraId="037643AD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F2F16E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DB065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8DDDB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Xiyuan Hospital of China Academy of Chinese Medical Sciences (CACMS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C34F8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104</w:t>
            </w:r>
          </w:p>
        </w:tc>
      </w:tr>
      <w:tr w14:paraId="3AAE0430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8E94A1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41A32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E96C9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Dongfang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Hospital of Beijing University of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D1422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105</w:t>
            </w:r>
          </w:p>
        </w:tc>
      </w:tr>
      <w:tr w14:paraId="533E4A46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8695E3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2322C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3D3740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Gaung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anmen Hospital of CACM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DF9DD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106</w:t>
            </w:r>
          </w:p>
        </w:tc>
      </w:tr>
      <w:tr w14:paraId="6C277C2F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EB26E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C4BA3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E8E41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Beijing Chaoyang District Sanmafang Hospita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EB2BA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107</w:t>
            </w:r>
          </w:p>
        </w:tc>
      </w:tr>
      <w:tr w14:paraId="7ADD7327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36B0810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726D0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Tianjin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0848D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First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Teaching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Hospital of Tianjin University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38A44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201</w:t>
            </w:r>
          </w:p>
        </w:tc>
      </w:tr>
      <w:tr w14:paraId="53204AE3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ACAE9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726FFD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F3A9C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bookmarkStart w:id="0" w:name="OLE_LINK3"/>
            <w:bookmarkStart w:id="1" w:name="OLE_LINK2"/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econd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bookmarkEnd w:id="0"/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Affiliated Hospital of</w:t>
            </w:r>
            <w:bookmarkEnd w:id="1"/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Tianjin University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CD531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202</w:t>
            </w:r>
          </w:p>
        </w:tc>
      </w:tr>
      <w:tr w14:paraId="1E1A5AFA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67526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CB006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Hebei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B48F7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chool of Basic Medical Sciences, Hebei University of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DFF7B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301</w:t>
            </w:r>
          </w:p>
        </w:tc>
      </w:tr>
      <w:tr w14:paraId="61E9A464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F72910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D3CBB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08BE8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Hebei Provincial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9C3E0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302</w:t>
            </w:r>
          </w:p>
        </w:tc>
      </w:tr>
      <w:tr w14:paraId="48556C29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CB53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rtheast China</w:t>
            </w:r>
          </w:p>
        </w:tc>
        <w:tc>
          <w:tcPr>
            <w:tcW w:w="66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DC3EE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bookmarkStart w:id="2" w:name="OLE_LINK4"/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Inner Mongolia</w:t>
            </w:r>
            <w:bookmarkEnd w:id="2"/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BDE12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The Affiliated Hospital of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Inner Mongolia Medical Universi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6B2D2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401</w:t>
            </w:r>
          </w:p>
        </w:tc>
      </w:tr>
      <w:tr w14:paraId="03D76EC8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4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4F0999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A06853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DC7A7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People's Hospital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Inner Mongolia Autonomous Region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C5964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402</w:t>
            </w:r>
          </w:p>
        </w:tc>
      </w:tr>
      <w:tr w14:paraId="49278A70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48AE5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88714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Heilongjiang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3068C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bookmarkStart w:id="3" w:name="OLE_LINK5"/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The First Hospital Affiliated to Heilongjiang University of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Chinese Medicine</w:t>
            </w:r>
            <w:bookmarkEnd w:id="3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57D1C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501</w:t>
            </w:r>
          </w:p>
        </w:tc>
      </w:tr>
      <w:tr w14:paraId="0F30B381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C9B8D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1458F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Jilin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F2F0B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bookmarkStart w:id="4" w:name="OLE_LINK1"/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Affiliated Hospital of Changchun University of Traditional Chinese Medicine</w:t>
            </w:r>
            <w:bookmarkEnd w:id="4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E95F3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601</w:t>
            </w:r>
          </w:p>
        </w:tc>
      </w:tr>
      <w:tr w14:paraId="616EAC38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EA571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B414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Liaoning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37891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Affiliated Hospital of 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Liaoning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University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4A44B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701</w:t>
            </w:r>
          </w:p>
        </w:tc>
      </w:tr>
      <w:tr w14:paraId="06D5AE1B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D467F7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DFF47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CEC6D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econd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Affiliated Hospital of 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Liaoning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University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1A3A6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702</w:t>
            </w:r>
          </w:p>
        </w:tc>
      </w:tr>
      <w:tr w14:paraId="5B50CCB5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31B1B3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iddle East China</w:t>
            </w:r>
          </w:p>
        </w:tc>
        <w:tc>
          <w:tcPr>
            <w:tcW w:w="66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0B44A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handong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32D4D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Affiliated Hospital of 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handong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University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972BA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801</w:t>
            </w:r>
          </w:p>
        </w:tc>
      </w:tr>
      <w:tr w14:paraId="455DC06E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3E13C3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37E4AC6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30851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Centr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al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Hospital Affiliated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o Shandong First Medical Universi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45823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802</w:t>
            </w:r>
          </w:p>
        </w:tc>
      </w:tr>
      <w:tr w14:paraId="0AF08975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96AD33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38A6E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hanghai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CC1E0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huguang Hospital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Affiliated 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to 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hanghai University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FCA83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0901</w:t>
            </w:r>
          </w:p>
        </w:tc>
      </w:tr>
      <w:tr w14:paraId="596F216C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2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8DA8A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3FD1C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Zhejiang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007DE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Zhejiang Provincial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EAF65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001</w:t>
            </w:r>
          </w:p>
        </w:tc>
      </w:tr>
      <w:tr w14:paraId="27077C07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0539A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E58640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6D9FD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Zhejiang Provincial Tongde Hospita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8C1CB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002</w:t>
            </w:r>
          </w:p>
        </w:tc>
      </w:tr>
      <w:tr w14:paraId="02AAF9B0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55F0B6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30E6F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Henan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217CE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The First Affiliated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of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He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nan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University of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F9309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101</w:t>
            </w:r>
          </w:p>
        </w:tc>
      </w:tr>
      <w:tr w14:paraId="5526DDBC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3882F8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CBD3C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BD7DD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Yudong Hospital, The First Affiliated Hospital of Henan University of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E33ED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102</w:t>
            </w:r>
          </w:p>
        </w:tc>
      </w:tr>
      <w:tr w14:paraId="53BCC9CC">
        <w:tblPrEx>
          <w:tblBorders>
            <w:top w:val="none" w:color="auto" w:sz="6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  <w:tblHeader/>
        </w:trPr>
        <w:tc>
          <w:tcPr>
            <w:tcW w:w="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27EB57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FC68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Jiangsu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3F4D0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Affiliated Hospital of Integrated Traditional Chinese and Western Medicine, Nanjing University of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7D056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201</w:t>
            </w:r>
          </w:p>
        </w:tc>
      </w:tr>
      <w:tr w14:paraId="7FCE4EA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86AB7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rthwest China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F0691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ha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nxi</w:t>
            </w: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67C77E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haanxi Provincial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54D2FF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301</w:t>
            </w:r>
          </w:p>
        </w:tc>
      </w:tr>
      <w:tr w14:paraId="36026E6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222DA0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504B0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Xinjiang</w:t>
            </w: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687AD5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Xinjiang Uygur Autonomous Region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7A1549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401</w:t>
            </w:r>
          </w:p>
        </w:tc>
      </w:tr>
      <w:tr w14:paraId="5092EC6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6B238A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8607A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0CEFA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Urumqi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507626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402</w:t>
            </w:r>
          </w:p>
        </w:tc>
      </w:tr>
      <w:tr w14:paraId="6943F65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E310F2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96597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Ningxia</w:t>
            </w: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15E7C3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Affiliated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TCM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Hospital of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Ningxia Medical Universi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CAF01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501</w:t>
            </w:r>
          </w:p>
        </w:tc>
      </w:tr>
      <w:tr w14:paraId="50D6447C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47DA98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5D740A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02A78A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Yinchuan Hospital of Traditional Chinese Medicine Affiliated to Ningxia Medical Universi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1C079C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502</w:t>
            </w:r>
          </w:p>
        </w:tc>
      </w:tr>
      <w:tr w14:paraId="3FEF5B6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76" w:hRule="atLeast"/>
          <w:tblHeader/>
        </w:trPr>
        <w:tc>
          <w:tcPr>
            <w:tcW w:w="755" w:type="pct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3F2FA48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14A58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F74CC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Ningxia Institute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0FB15A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503</w:t>
            </w:r>
          </w:p>
        </w:tc>
      </w:tr>
      <w:tr w14:paraId="19AD954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B9CE5C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9CC74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hanxi</w:t>
            </w: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6387D8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hanxi Provincial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6EB053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601</w:t>
            </w:r>
          </w:p>
        </w:tc>
      </w:tr>
      <w:tr w14:paraId="09470E4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7162A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B413CF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D4003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Affiliated Hospital of Shanxi University of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790B51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602</w:t>
            </w:r>
          </w:p>
        </w:tc>
      </w:tr>
      <w:tr w14:paraId="3B1DB89E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76" w:hRule="atLeast"/>
          <w:tblHeader/>
        </w:trPr>
        <w:tc>
          <w:tcPr>
            <w:tcW w:w="755" w:type="pct"/>
            <w:gridSpan w:val="2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6D980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uth China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56B39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Yunnan</w:t>
            </w: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1E3CD1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Kunming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2FA462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801</w:t>
            </w:r>
          </w:p>
        </w:tc>
      </w:tr>
      <w:tr w14:paraId="22D3BF0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C4811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5AF18F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Hunan</w:t>
            </w: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512393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The First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Hospital of Hunan University of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49D078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1901</w:t>
            </w:r>
          </w:p>
        </w:tc>
      </w:tr>
      <w:tr w14:paraId="3944736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0C896C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F839E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Hubei</w:t>
            </w: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D36A2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Hubei Provincial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AE51C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001</w:t>
            </w:r>
          </w:p>
        </w:tc>
      </w:tr>
      <w:tr w14:paraId="7ADEAA8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D3123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579403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415156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Xiangyang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D548B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002</w:t>
            </w:r>
          </w:p>
        </w:tc>
      </w:tr>
      <w:tr w14:paraId="458227F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D11121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C2A68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1E986C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Huangshi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D0DCE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003</w:t>
            </w:r>
          </w:p>
        </w:tc>
      </w:tr>
      <w:tr w14:paraId="20387835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5CCB1B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40D485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F47DD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hiyan Combined Traditional Chinese and Western Medicine Hospita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5A83E2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004</w:t>
            </w:r>
          </w:p>
        </w:tc>
      </w:tr>
      <w:tr w14:paraId="7DBFD98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B4FB02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2197F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5B26F6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Shiyan Taihe Hospita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6B395E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005</w:t>
            </w:r>
          </w:p>
        </w:tc>
      </w:tr>
      <w:tr w14:paraId="3C795BB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7EE1CF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B4216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Guangxi</w:t>
            </w: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0E90B2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The First Affiliated Hospital of 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Guangxi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University of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03B11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101</w:t>
            </w:r>
          </w:p>
        </w:tc>
      </w:tr>
      <w:tr w14:paraId="7A65101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76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ECD6C3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125AF9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1054CE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Ruikang Hospital affiliated to Guangxi University of Chinese Medicine (Nanning Hospital of Traditional Chinese Medicin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2F335E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102</w:t>
            </w:r>
          </w:p>
        </w:tc>
      </w:tr>
      <w:tr w14:paraId="0E6E230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AD375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6D44C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Guangdong</w:t>
            </w: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D9709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Guangdong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5C74B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201</w:t>
            </w:r>
          </w:p>
        </w:tc>
      </w:tr>
      <w:tr w14:paraId="4CB1D63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B0B49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83753F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2D9F30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The First Affiliated Hospital of Guangzhou University of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596042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202</w:t>
            </w:r>
          </w:p>
        </w:tc>
      </w:tr>
      <w:tr w14:paraId="772BFDC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05ABA78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BC4C11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DD39C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Maoming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6F1542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203</w:t>
            </w:r>
          </w:p>
        </w:tc>
      </w:tr>
      <w:tr w14:paraId="015B66CC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560EA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447D4E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Fujian</w:t>
            </w: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0F2BE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Department of Cardiology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I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, The Affiliated People's Hospital of Fujian University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3EFE54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301</w:t>
            </w:r>
          </w:p>
        </w:tc>
      </w:tr>
      <w:tr w14:paraId="47335C5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228CFE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70C49A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187F6E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Department of Cardiology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II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, The Affiliated People's Hospital of Fujian University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724E7F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302</w:t>
            </w:r>
          </w:p>
        </w:tc>
      </w:tr>
      <w:tr w14:paraId="712D81EE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3E5D705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3193C4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4D7E7B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The Second People's Hospital Affiliated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Fujian University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68AF8C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303</w:t>
            </w:r>
          </w:p>
        </w:tc>
      </w:tr>
      <w:tr w14:paraId="583430F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8" w:hRule="atLeast"/>
          <w:tblHeader/>
        </w:trPr>
        <w:tc>
          <w:tcPr>
            <w:tcW w:w="755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8C198B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top"/>
          </w:tcPr>
          <w:p w14:paraId="67BF0B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Jiangxi</w:t>
            </w:r>
          </w:p>
        </w:tc>
        <w:tc>
          <w:tcPr>
            <w:tcW w:w="3124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2196E2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Jiangxi Provincial Hospital of Traditional Chinese Medicine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5" w:type="dxa"/>
              <w:right w:w="5" w:type="dxa"/>
            </w:tcMar>
            <w:vAlign w:val="center"/>
          </w:tcPr>
          <w:p w14:paraId="6980F4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lang w:val="en-US" w:eastAsia="zh-CN" w:bidi="ar"/>
              </w:rPr>
              <w:t>2401</w:t>
            </w:r>
          </w:p>
        </w:tc>
      </w:tr>
    </w:tbl>
    <w:p w14:paraId="13B1B293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586B39E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br w:type="page"/>
      </w:r>
    </w:p>
    <w:p w14:paraId="1C5EE22B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upplemental Methods</w:t>
      </w:r>
    </w:p>
    <w:p w14:paraId="47D82C45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065C3AE3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Hyperparameter Optimization Protocol</w:t>
      </w:r>
    </w:p>
    <w:p w14:paraId="1ED366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The hyperparameter tuning process for each machine learning algorithm was conducted as follows</w:t>
      </w:r>
      <w:bookmarkStart w:id="5" w:name="_GoBack"/>
      <w:bookmarkEnd w:id="5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:</w:t>
      </w:r>
    </w:p>
    <w:p w14:paraId="5CB60F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2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earch Strategy</w:t>
      </w:r>
    </w:p>
    <w:p w14:paraId="22E227F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firstLine="40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Grid Search was employed for low-dimensional parameter spaces (Logistic Regression, KNN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.</w:t>
      </w:r>
    </w:p>
    <w:p w14:paraId="314C300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40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Random Search with 50 iterations used for tree-based models (RF, XGBoost, LightGBM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.</w:t>
      </w:r>
    </w:p>
    <w:p w14:paraId="63D7941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40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Bayesian Optimization applied to Naive Bayes due to probabilistic parameter dependenci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.</w:t>
      </w:r>
    </w:p>
    <w:p w14:paraId="0DD8C9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2" w:firstLineChars="200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election Criteria</w:t>
      </w:r>
    </w:p>
    <w:p w14:paraId="3270A0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Optimal parameters were selected based on:</w:t>
      </w:r>
    </w:p>
    <w:p w14:paraId="4665A8C8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firstLine="40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5-fold CV AUROC maximization (primary criterion)</w:t>
      </w:r>
    </w:p>
    <w:p w14:paraId="32FC57D5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40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Early Stopping: Training halted if no AUROC improvement in 10 consecutive epochs</w:t>
      </w:r>
    </w:p>
    <w:p w14:paraId="3326D7BB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40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Complexity Penalty: Final model required &lt;20% relative performance drop on validation vs training</w:t>
      </w:r>
    </w:p>
    <w:p w14:paraId="6F3503B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3D09A17E">
      <w:pPr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. Parameter Space Definitions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3"/>
        <w:gridCol w:w="1801"/>
        <w:gridCol w:w="2134"/>
        <w:gridCol w:w="2825"/>
      </w:tblGrid>
      <w:tr w14:paraId="262F5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0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96809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 w:bidi="ar"/>
              </w:rPr>
              <w:t>Algorithm</w:t>
            </w:r>
          </w:p>
        </w:tc>
        <w:tc>
          <w:tcPr>
            <w:tcW w:w="10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BE16C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 w:bidi="ar"/>
              </w:rPr>
              <w:t>Hyperparameters</w:t>
            </w:r>
          </w:p>
        </w:tc>
        <w:tc>
          <w:tcPr>
            <w:tcW w:w="12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DA1D3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 w:bidi="ar"/>
              </w:rPr>
              <w:t>Search Range</w:t>
            </w:r>
          </w:p>
        </w:tc>
        <w:tc>
          <w:tcPr>
            <w:tcW w:w="16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5FCF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 w:bidi="ar"/>
              </w:rPr>
              <w:t>Tuning Method</w:t>
            </w:r>
          </w:p>
        </w:tc>
      </w:tr>
      <w:tr w14:paraId="21872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308CD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Logistic Regression</w:t>
            </w:r>
          </w:p>
        </w:tc>
        <w:tc>
          <w:tcPr>
            <w:tcW w:w="10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AF70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Penalty (L1/L2)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C (regularization)</w:t>
            </w:r>
          </w:p>
        </w:tc>
        <w:tc>
          <w:tcPr>
            <w:tcW w:w="12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6067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[0.001, 100] (log scale)</w:t>
            </w:r>
          </w:p>
        </w:tc>
        <w:tc>
          <w:tcPr>
            <w:tcW w:w="16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CA3A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Grid Search (100-point log grid)</w:t>
            </w:r>
          </w:p>
        </w:tc>
      </w:tr>
      <w:tr w14:paraId="4B559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69684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Random Fores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71039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n_estimators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max_depth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min_samples_spli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15334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[50-500]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[3-15]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[2-10]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A575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Random Search</w:t>
            </w:r>
          </w:p>
        </w:tc>
      </w:tr>
      <w:tr w14:paraId="67058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8C879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gb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oos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6BC5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learning_rate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max_depth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subsampl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B069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[0.01-0.3]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[3-10]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[0.6-1.0]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0015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Bayesian (GP-EI)</w:t>
            </w:r>
          </w:p>
        </w:tc>
      </w:tr>
      <w:tr w14:paraId="2F444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0A113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LightGBM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00B1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num_leaves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min_data_in_leaf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feature_fraction</w:t>
            </w:r>
          </w:p>
        </w:tc>
        <w:tc>
          <w:tcPr>
            <w:tcW w:w="12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0F525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[16-256]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[20-100]</w:t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[0.6-1.0]</w:t>
            </w:r>
          </w:p>
        </w:tc>
        <w:tc>
          <w:tcPr>
            <w:tcW w:w="16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F55E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6"/>
                <w:szCs w:val="16"/>
                <w:highlight w:val="none"/>
                <w:lang w:val="en-US" w:eastAsia="zh-CN" w:bidi="ar"/>
              </w:rPr>
              <w:t>Random Search</w:t>
            </w:r>
          </w:p>
        </w:tc>
      </w:tr>
    </w:tbl>
    <w:p w14:paraId="12E496ED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0259C301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45D70A51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A0A13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7EFD98B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7EFD98B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9A03CFA"/>
    <w:multiLevelType w:val="singleLevel"/>
    <w:tmpl w:val="09A03CFA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4CFC1D6E"/>
    <w:multiLevelType w:val="singleLevel"/>
    <w:tmpl w:val="4CFC1D6E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40C0819"/>
    <w:rsid w:val="0C027798"/>
    <w:rsid w:val="1FA228B3"/>
    <w:rsid w:val="22C37F06"/>
    <w:rsid w:val="23BD561D"/>
    <w:rsid w:val="2BF13114"/>
    <w:rsid w:val="2FBF56AA"/>
    <w:rsid w:val="31186FC0"/>
    <w:rsid w:val="34294D8A"/>
    <w:rsid w:val="3CB914B4"/>
    <w:rsid w:val="3EA52BED"/>
    <w:rsid w:val="437E00E5"/>
    <w:rsid w:val="4742148E"/>
    <w:rsid w:val="5E413D91"/>
    <w:rsid w:val="60B64FC9"/>
    <w:rsid w:val="64FE5818"/>
    <w:rsid w:val="68D04388"/>
    <w:rsid w:val="6B717252"/>
    <w:rsid w:val="6C4F79A8"/>
    <w:rsid w:val="6E7539BB"/>
    <w:rsid w:val="70B171F6"/>
    <w:rsid w:val="76B32786"/>
    <w:rsid w:val="79F9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paragraph" w:styleId="9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68</Words>
  <Characters>5764</Characters>
  <Lines>0</Lines>
  <Paragraphs>0</Paragraphs>
  <TotalTime>36</TotalTime>
  <ScaleCrop>false</ScaleCrop>
  <LinksUpToDate>false</LinksUpToDate>
  <CharactersWithSpaces>641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8:39:00Z</dcterms:created>
  <dc:creator>Administrator</dc:creator>
  <cp:lastModifiedBy>汪因斯坦</cp:lastModifiedBy>
  <dcterms:modified xsi:type="dcterms:W3CDTF">2025-11-10T13:2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68CC7A681C046F9AD0A9F09667712FF_12</vt:lpwstr>
  </property>
  <property fmtid="{D5CDD505-2E9C-101B-9397-08002B2CF9AE}" pid="4" name="KSOTemplateDocerSaveRecord">
    <vt:lpwstr>eyJoZGlkIjoiMjU0MzNhMTI4YmNiZTZjZDBjNWRmNDI2ZWJiNmI3NTQiLCJ1c2VySWQiOiI1ODk1NTAyNzUifQ==</vt:lpwstr>
  </property>
</Properties>
</file>